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A1E5AB">
      <w:pPr>
        <w:spacing w:line="240" w:lineRule="auto"/>
        <w:rPr>
          <w:rFonts w:hint="default" w:ascii="Times New Roman" w:hAnsi="Times New Roman" w:eastAsia="宋体" w:cs="Times New Roman"/>
          <w:b/>
          <w:bCs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</w:rPr>
        <w:t>Search Strategy</w:t>
      </w:r>
      <w:r>
        <w:rPr>
          <w:rFonts w:hint="default" w:ascii="Times New Roman" w:hAnsi="Times New Roman" w:eastAsia="宋体" w:cs="Times New Roman"/>
          <w:b/>
          <w:bCs/>
          <w:lang w:eastAsia="zh-CN"/>
        </w:rPr>
        <w:t>：</w:t>
      </w:r>
    </w:p>
    <w:p w14:paraId="18628B74">
      <w:pPr>
        <w:spacing w:line="240" w:lineRule="auto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23232"/>
          <w:spacing w:val="0"/>
          <w:sz w:val="21"/>
          <w:szCs w:val="21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23232"/>
          <w:spacing w:val="0"/>
          <w:sz w:val="21"/>
          <w:szCs w:val="21"/>
          <w:lang w:val="en-US" w:eastAsia="zh-CN"/>
        </w:rPr>
        <w:t>1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23232"/>
          <w:spacing w:val="0"/>
          <w:sz w:val="21"/>
          <w:szCs w:val="21"/>
        </w:rPr>
        <w:t>PubMed</w:t>
      </w:r>
    </w:p>
    <w:p w14:paraId="63363BEF">
      <w:pPr>
        <w:spacing w:line="240" w:lineRule="auto"/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</w:rPr>
        <w:t xml:space="preserve">#1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>acute anterior wall myocardial infarctio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>[MeSH]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</w:rPr>
        <w:t xml:space="preserve"> OR 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>acute inferior myocardial infarctio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>[MeSH]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</w:rPr>
        <w:t xml:space="preserve"> OR "AMI"[Title/Abstract]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lang w:val="en-US" w:eastAsia="zh-CN"/>
        </w:rPr>
        <w:t>OR 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>myocardial infarction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>[Title/Abstract]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</w:rPr>
        <w:t xml:space="preserve">OR "acute myocardial infarction"[Title/Abstract]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lang w:val="en-US" w:eastAsia="zh-CN"/>
        </w:rPr>
        <w:t>OR 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>AMI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>[Title/Abstract]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</w:rPr>
        <w:t>OR "acute MI"[Title/Abstract]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 xml:space="preserve">OR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>STEMI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 xml:space="preserve">[Title/Abstract] OR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>NSTEMI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>[Title/Abstract]</w:t>
      </w:r>
    </w:p>
    <w:p w14:paraId="39C0F0C4">
      <w:pPr>
        <w:spacing w:line="240" w:lineRule="auto"/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</w:rPr>
        <w:t>#2 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>percutaneous coronary interventio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>[MeSH]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</w:rPr>
        <w:t xml:space="preserve"> OR "PCI"[Title/Abstract] OR "percutaneous coronary intervention"[Title/Abstract]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 xml:space="preserve">OR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>post-PCI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>[Title/Abstract]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</w:rPr>
        <w:t>OR "coronary angioplasty"[Title/Abstract] OR "stenting"[Title/Abstract]</w:t>
      </w:r>
    </w:p>
    <w:p w14:paraId="0B1BB362">
      <w:pPr>
        <w:spacing w:line="240" w:lineRule="auto"/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</w:rPr>
        <w:t>#3 "heart failure"[Mesh] OR "Heart Failure"[Title/Abstract] OR "HF"[Title/Abstract]</w:t>
      </w:r>
    </w:p>
    <w:p w14:paraId="02BCE54D">
      <w:pPr>
        <w:spacing w:line="240" w:lineRule="auto"/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</w:rPr>
        <w:t>#4 "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</w:rPr>
        <w:t xml:space="preserve">isk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</w:rPr>
        <w:t>ssessment"[Mesh] OR "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</w:rPr>
        <w:t xml:space="preserve">odels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</w:rPr>
        <w:t xml:space="preserve">tatistical"[Mesh] OR "risk prediction model"[Title/Abstract]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lang w:val="en-US" w:eastAsia="zh-CN"/>
        </w:rPr>
        <w:t>OR "predict"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</w:rPr>
        <w:t>[Title/Abstract]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</w:rPr>
        <w:t xml:space="preserve">OR "prediction model"[Title/Abstract]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lang w:val="en-US" w:eastAsia="zh-CN"/>
        </w:rPr>
        <w:t>OR 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>risk prediction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</w:rPr>
        <w:t>[Title/Abstract]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 xml:space="preserve">OR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>risk assessmen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 xml:space="preserve">[Title/Abstract] OR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>risk evaluation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 xml:space="preserve">[Title/Abstract] OR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>risk score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 xml:space="preserve">[Title/Abstract] OR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>risk stratification model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 xml:space="preserve">[Title/Abstract] OR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>prediction tool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 xml:space="preserve">[Title/Abstract] OR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>prognostic model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 xml:space="preserve">[Title/Abstract] OR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>stratification model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 xml:space="preserve">[Title/Abstract] OR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>prediction rule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 xml:space="preserve">[Title/Abstract] OR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>forecast model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>[Title/Abstract]</w:t>
      </w:r>
    </w:p>
    <w:p w14:paraId="3C53262D">
      <w:pPr>
        <w:spacing w:line="240" w:lineRule="auto"/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</w:rPr>
        <w:t>#5 #1 AND #2 AND #3 AND #4</w:t>
      </w:r>
    </w:p>
    <w:p w14:paraId="7F11F662">
      <w:pP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23232"/>
          <w:spacing w:val="0"/>
          <w:sz w:val="19"/>
          <w:szCs w:val="19"/>
          <w:lang w:eastAsia="zh-CN"/>
        </w:rPr>
      </w:pPr>
    </w:p>
    <w:p w14:paraId="6F8A3E61">
      <w:pPr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23232"/>
          <w:spacing w:val="0"/>
          <w:sz w:val="21"/>
          <w:szCs w:val="21"/>
          <w:lang w:val="en-US" w:eastAsia="zh-CN"/>
        </w:rPr>
        <w:t>2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23232"/>
          <w:spacing w:val="0"/>
          <w:sz w:val="21"/>
          <w:szCs w:val="21"/>
        </w:rPr>
        <w:t>Web of Science</w:t>
      </w:r>
    </w:p>
    <w:p w14:paraId="10DA40C9">
      <w:pPr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</w:rPr>
        <w:t>#1 TS=("acute myocardial infarction" OR "AMI" OR "myocardial infarction")</w:t>
      </w:r>
    </w:p>
    <w:p w14:paraId="59925A6E">
      <w:pPr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</w:rPr>
        <w:t>#2 TS=("percutaneous coronary intervention" OR "PCI" OR "angioplasty" OR "stenting")</w:t>
      </w:r>
    </w:p>
    <w:p w14:paraId="71884605">
      <w:pPr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</w:rPr>
        <w:t>#3 TS=("heart failure" OR "cardiac failure" OR "HF")</w:t>
      </w:r>
    </w:p>
    <w:p w14:paraId="50B9BF80">
      <w:pPr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</w:rPr>
        <w:t>#4 TS=("risk prediction model" OR "prediction model" OR "prognostic model" OR "risk score" OR "prediction rule"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OR "</w:t>
      </w:r>
      <w:r>
        <w:rPr>
          <w:rFonts w:hint="default" w:ascii="Times New Roman" w:hAnsi="Times New Roman" w:eastAsia="宋体" w:cs="Times New Roman"/>
        </w:rPr>
        <w:t>machine learning model</w:t>
      </w:r>
      <w:r>
        <w:rPr>
          <w:rFonts w:hint="eastAsia" w:ascii="Times New Roman" w:hAnsi="Times New Roman" w:eastAsia="宋体" w:cs="Times New Roman"/>
          <w:lang w:val="en-US" w:eastAsia="zh-CN"/>
        </w:rPr>
        <w:t>"</w:t>
      </w:r>
      <w:r>
        <w:rPr>
          <w:rFonts w:hint="default" w:ascii="Times New Roman" w:hAnsi="Times New Roman" w:eastAsia="宋体" w:cs="Times New Roman"/>
        </w:rPr>
        <w:t xml:space="preserve"> OR </w:t>
      </w:r>
      <w:r>
        <w:rPr>
          <w:rFonts w:hint="eastAsia" w:ascii="Times New Roman" w:hAnsi="Times New Roman" w:eastAsia="宋体" w:cs="Times New Roman"/>
          <w:lang w:val="en-US" w:eastAsia="zh-CN"/>
        </w:rPr>
        <w:t>"</w:t>
      </w:r>
      <w:r>
        <w:rPr>
          <w:rFonts w:hint="default" w:ascii="Times New Roman" w:hAnsi="Times New Roman" w:eastAsia="宋体" w:cs="Times New Roman"/>
        </w:rPr>
        <w:t>artificial intelligence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" </w:t>
      </w:r>
      <w:r>
        <w:rPr>
          <w:rFonts w:hint="default" w:ascii="Times New Roman" w:hAnsi="Times New Roman" w:eastAsia="宋体" w:cs="Times New Roman"/>
        </w:rPr>
        <w:t xml:space="preserve">OR </w:t>
      </w:r>
      <w:r>
        <w:rPr>
          <w:rFonts w:hint="eastAsia" w:ascii="Times New Roman" w:hAnsi="Times New Roman" w:eastAsia="宋体" w:cs="Times New Roman"/>
          <w:lang w:val="en-US" w:eastAsia="zh-CN"/>
        </w:rPr>
        <w:t>"</w:t>
      </w:r>
      <w:r>
        <w:rPr>
          <w:rFonts w:hint="default" w:ascii="Times New Roman" w:hAnsi="Times New Roman" w:eastAsia="宋体" w:cs="Times New Roman"/>
        </w:rPr>
        <w:t>deep learning</w:t>
      </w:r>
      <w:r>
        <w:rPr>
          <w:rFonts w:hint="eastAsia" w:ascii="Times New Roman" w:hAnsi="Times New Roman" w:eastAsia="宋体" w:cs="Times New Roman"/>
          <w:lang w:val="en-US" w:eastAsia="zh-CN"/>
        </w:rPr>
        <w:t>"</w:t>
      </w:r>
      <w:r>
        <w:rPr>
          <w:rFonts w:hint="default" w:ascii="Times New Roman" w:hAnsi="Times New Roman" w:eastAsia="宋体" w:cs="Times New Roman"/>
        </w:rPr>
        <w:t xml:space="preserve"> OR </w:t>
      </w:r>
      <w:r>
        <w:rPr>
          <w:rFonts w:hint="eastAsia" w:ascii="Times New Roman" w:hAnsi="Times New Roman" w:eastAsia="宋体" w:cs="Times New Roman"/>
          <w:lang w:val="en-US" w:eastAsia="zh-CN"/>
        </w:rPr>
        <w:t>"</w:t>
      </w:r>
      <w:r>
        <w:rPr>
          <w:rFonts w:hint="default" w:ascii="Times New Roman" w:hAnsi="Times New Roman" w:eastAsia="宋体" w:cs="Times New Roman"/>
        </w:rPr>
        <w:t>predict</w:t>
      </w:r>
      <w:r>
        <w:rPr>
          <w:rFonts w:hint="eastAsia" w:ascii="Times New Roman" w:hAnsi="Times New Roman" w:eastAsia="宋体" w:cs="Times New Roman"/>
          <w:lang w:val="en-US" w:eastAsia="zh-CN"/>
        </w:rPr>
        <w:t>"</w:t>
      </w:r>
      <w:r>
        <w:rPr>
          <w:rFonts w:hint="default" w:ascii="Times New Roman" w:hAnsi="Times New Roman" w:eastAsia="宋体" w:cs="Times New Roman"/>
        </w:rPr>
        <w:t xml:space="preserve"> OR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"</w:t>
      </w:r>
      <w:r>
        <w:rPr>
          <w:rFonts w:hint="default" w:ascii="Times New Roman" w:hAnsi="Times New Roman" w:eastAsia="宋体" w:cs="Times New Roman"/>
        </w:rPr>
        <w:t>prediction tool</w:t>
      </w:r>
      <w:r>
        <w:rPr>
          <w:rFonts w:hint="eastAsia" w:ascii="Times New Roman" w:hAnsi="Times New Roman" w:eastAsia="宋体" w:cs="Times New Roman"/>
          <w:lang w:val="en-US" w:eastAsia="zh-CN"/>
        </w:rPr>
        <w:t>"</w:t>
      </w:r>
      <w:r>
        <w:rPr>
          <w:rFonts w:hint="default" w:ascii="Times New Roman" w:hAnsi="Times New Roman" w:eastAsia="宋体" w:cs="Times New Roman"/>
        </w:rPr>
        <w:t>)</w:t>
      </w:r>
    </w:p>
    <w:p w14:paraId="1CC046C0">
      <w:pPr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</w:rPr>
        <w:t>#5 #1 AND #2 AND #3 AND #4</w:t>
      </w:r>
    </w:p>
    <w:p w14:paraId="139A0AB1">
      <w:pPr>
        <w:rPr>
          <w:rFonts w:hint="default" w:ascii="Times New Roman" w:hAnsi="Times New Roman" w:eastAsia="宋体" w:cs="Times New Roman"/>
        </w:rPr>
      </w:pPr>
    </w:p>
    <w:p w14:paraId="31BAFF80">
      <w:pPr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23232"/>
          <w:spacing w:val="0"/>
          <w:sz w:val="21"/>
          <w:szCs w:val="21"/>
          <w:lang w:val="en-US" w:eastAsia="zh-CN"/>
        </w:rPr>
        <w:t>3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23232"/>
          <w:spacing w:val="0"/>
          <w:sz w:val="21"/>
          <w:szCs w:val="21"/>
        </w:rPr>
        <w:t>Embase</w:t>
      </w:r>
    </w:p>
    <w:p w14:paraId="12810F5A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264" w:lineRule="atLeast"/>
        <w:ind w:left="0" w:right="0" w:firstLine="0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-SA"/>
        </w:rPr>
        <w:t>ab,ti</w:t>
      </w:r>
      <w:r>
        <w:rPr>
          <w:rFonts w:hint="eastAsia" w:ascii="Times New Roman" w:hAnsi="Times New Roman" w:cs="Times New Roman"/>
          <w:kern w:val="2"/>
          <w:sz w:val="21"/>
          <w:szCs w:val="21"/>
          <w:lang w:val="en-US" w:eastAsia="zh-CN" w:bidi="ar-SA"/>
        </w:rPr>
        <w:t>=</w:t>
      </w:r>
      <w:r>
        <w:rPr>
          <w:rFonts w:hint="default" w:ascii="Times New Roman" w:hAnsi="Times New Roman" w:eastAsia="宋体" w:cs="Times New Roman"/>
          <w:sz w:val="21"/>
          <w:szCs w:val="21"/>
        </w:rPr>
        <w:t>("myocardial infarction" ) AND ("risk assessment" OR "prediction model" OR "risk prediction model" OR "prediction model" OR "prognostic mode" OR "risk score" OR "prediction rule") AND ("heart failure")</w:t>
      </w:r>
    </w:p>
    <w:p w14:paraId="42B381CA">
      <w:pPr>
        <w:rPr>
          <w:rFonts w:hint="default" w:ascii="Times New Roman" w:hAnsi="Times New Roman" w:eastAsia="宋体" w:cs="Times New Roman"/>
        </w:rPr>
      </w:pPr>
    </w:p>
    <w:p w14:paraId="0227C0CD">
      <w:pP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23232"/>
          <w:spacing w:val="0"/>
          <w:sz w:val="21"/>
          <w:szCs w:val="21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23232"/>
          <w:spacing w:val="0"/>
          <w:sz w:val="21"/>
          <w:szCs w:val="21"/>
          <w:lang w:val="en-US" w:eastAsia="zh-CN"/>
        </w:rPr>
        <w:t>4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23232"/>
          <w:spacing w:val="0"/>
          <w:sz w:val="21"/>
          <w:szCs w:val="21"/>
        </w:rPr>
        <w:t>Cochrane Library</w:t>
      </w:r>
    </w:p>
    <w:p w14:paraId="4E2EA560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sz w:val="21"/>
          <w:szCs w:val="21"/>
        </w:rPr>
        <w:t>#1 MeSH descriptor: [Myocardial Infarction] explode all trees</w:t>
      </w:r>
    </w:p>
    <w:p w14:paraId="5F5657C5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sz w:val="21"/>
          <w:szCs w:val="21"/>
        </w:rPr>
        <w:t>#2 MeSH descriptor: [Percutaneous Coronary Intervention] explode all trees</w:t>
      </w:r>
    </w:p>
    <w:p w14:paraId="66B8FD53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sz w:val="21"/>
          <w:szCs w:val="21"/>
        </w:rPr>
        <w:t>#3 MeSH descriptor: [Heart Failure] explode all trees</w:t>
      </w:r>
    </w:p>
    <w:p w14:paraId="657C5DDB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sz w:val="21"/>
          <w:szCs w:val="21"/>
        </w:rPr>
        <w:t>#4 MeSH descriptor: [Risk Assessment] explode all trees</w:t>
      </w:r>
    </w:p>
    <w:p w14:paraId="3106B5E1">
      <w:pPr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</w:rPr>
        <w:t>#5 #1 AND #2 AND #3 AND #4</w:t>
      </w:r>
    </w:p>
    <w:p w14:paraId="25D74D88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sz w:val="21"/>
          <w:szCs w:val="21"/>
        </w:rPr>
        <w:t>#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sz w:val="21"/>
          <w:szCs w:val="21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sz w:val="21"/>
          <w:szCs w:val="21"/>
        </w:rPr>
        <w:t xml:space="preserve"> "acute myocardial infarction":ti,ab,kw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sz w:val="21"/>
          <w:szCs w:val="21"/>
          <w:lang w:val="en-US" w:eastAsia="zh-CN"/>
        </w:rPr>
        <w:t>AND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sz w:val="21"/>
          <w:szCs w:val="21"/>
        </w:rPr>
        <w:t xml:space="preserve"> "PCI":ti,ab,kw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sz w:val="21"/>
          <w:szCs w:val="21"/>
          <w:lang w:val="en-US" w:eastAsia="zh-CN"/>
        </w:rPr>
        <w:t>AND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sz w:val="21"/>
          <w:szCs w:val="21"/>
        </w:rPr>
        <w:t xml:space="preserve"> "heart failure":ti,ab,kw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sz w:val="21"/>
          <w:szCs w:val="21"/>
          <w:lang w:val="en-US" w:eastAsia="zh-CN"/>
        </w:rPr>
        <w:t>AND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sz w:val="21"/>
          <w:szCs w:val="21"/>
        </w:rPr>
        <w:t xml:space="preserve"> "predict":ti,ab,kw)</w:t>
      </w:r>
    </w:p>
    <w:p w14:paraId="06F5F41F"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#7 #5 OR #6</w:t>
      </w:r>
    </w:p>
    <w:p w14:paraId="506AD17A">
      <w:pPr>
        <w:rPr>
          <w:rFonts w:hint="default" w:ascii="Times New Roman" w:hAnsi="Times New Roman" w:eastAsia="宋体" w:cs="Times New Roman"/>
        </w:rPr>
      </w:pPr>
    </w:p>
    <w:p w14:paraId="1B08384A">
      <w:pPr>
        <w:rPr>
          <w:rFonts w:hint="default" w:ascii="Times New Roman" w:hAnsi="Times New Roman" w:eastAsia="宋体" w:cs="Times New Roman"/>
        </w:rPr>
      </w:pPr>
    </w:p>
    <w:p w14:paraId="464C7305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  <w:t>China Knowledge Network</w:t>
      </w:r>
    </w:p>
    <w:p w14:paraId="59E79746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  <w:t>#1 SU=('急性心肌梗死' OR '急性心梗' OR 'AMI')</w:t>
      </w:r>
    </w:p>
    <w:p w14:paraId="66AA7ECF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  <w:t>#2 SU=('PCI' OR '经皮冠状动脉介入治疗' OR '冠状动脉介入' OR '血管成形术')</w:t>
      </w:r>
    </w:p>
    <w:p w14:paraId="4B98B4C4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  <w:t>#3 SU=('心力衰竭' OR '心衰' OR 'HF')</w:t>
      </w:r>
    </w:p>
    <w:p w14:paraId="7DFAAFD9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  <w:t xml:space="preserve">#4 SU=('模型' OR '预测' OR '风险' OR '评分'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  <w:t>OR '列线图' OR '机器学习模型' OR '预测规则')</w:t>
      </w:r>
    </w:p>
    <w:p w14:paraId="3CA501D3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  <w:t>#5 #1 AND #2 AND #3 AND #4</w:t>
      </w:r>
    </w:p>
    <w:p w14:paraId="72A7AB9A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</w:pPr>
    </w:p>
    <w:p w14:paraId="5F38FCC9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  <w:t>6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  <w:t>.VIP network</w:t>
      </w:r>
    </w:p>
    <w:p w14:paraId="038F0A5C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  <w:t>#1 M=('急性心肌梗死' OR '急性心梗' OR 'AMI')</w:t>
      </w:r>
    </w:p>
    <w:p w14:paraId="3B46D619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  <w:t>#2 M=('PCI' OR '经皮冠状动脉介入治疗' OR '冠状动脉介入')</w:t>
      </w:r>
    </w:p>
    <w:p w14:paraId="432E2FD8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  <w:t>#3 M=('心力衰竭' OR '心衰' OR 'HF')</w:t>
      </w:r>
    </w:p>
    <w:p w14:paraId="2DFDE029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  <w:t>#4 M=(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  <w:t>'模型' OR '预测' OR '风险' OR '评分' OR '列线图' OR '机器学习模型' OR '预测规则'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  <w:t>)</w:t>
      </w:r>
    </w:p>
    <w:p w14:paraId="1B06D399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  <w:t>#5 #1 AND #2 AND #3 AND #4</w:t>
      </w:r>
    </w:p>
    <w:p w14:paraId="65735CB5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</w:pPr>
    </w:p>
    <w:p w14:paraId="5CC18776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  <w:t>7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  <w:t>.Wanfang Data knowledge service platform</w:t>
      </w:r>
    </w:p>
    <w:p w14:paraId="2EAC5F70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  <w:t xml:space="preserve">SU=((("急性心肌梗死" OR "心肌梗死" OR AMI) AND </w:t>
      </w:r>
    </w:p>
    <w:p w14:paraId="1E69BB67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  <w:t xml:space="preserve">     ("PCI" OR "经皮冠状动脉介入治疗" OR "冠状动脉介入") AND </w:t>
      </w:r>
    </w:p>
    <w:p w14:paraId="4C13AF8C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  <w:t xml:space="preserve">     ("心力衰竭" OR "心衰" OR "HF") AND </w:t>
      </w:r>
    </w:p>
    <w:p w14:paraId="26703F8D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  <w:t xml:space="preserve">     ("风险预测模型" OR "预测模型" OR "预后模型" OR "风险评分" OR "列线图" OR "预测规则" OR "机器学习模型")))</w:t>
      </w:r>
    </w:p>
    <w:p w14:paraId="10ACC9C4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</w:pPr>
    </w:p>
    <w:p w14:paraId="67633432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23232"/>
          <w:spacing w:val="0"/>
          <w:sz w:val="21"/>
          <w:szCs w:val="21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  <w:t>8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  <w:t>.Chinese medical journal full-text database</w:t>
      </w:r>
    </w:p>
    <w:p w14:paraId="5DF2C367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  <w:t xml:space="preserve">TM=("急性心肌梗死") AND ("心力衰竭") </w:t>
      </w:r>
    </w:p>
    <w:p w14:paraId="2E5ADC37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</w:pPr>
    </w:p>
    <w:p w14:paraId="40BDCFF4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  <w:t>9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  <w:t>.China Biomedical Literature Database</w:t>
      </w:r>
    </w:p>
    <w:bookmarkEnd w:id="0"/>
    <w:p w14:paraId="594A74F1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  <w:t>#1 "急性心肌梗死"[常用字段] OR "急性心梗"[常用字段] OR "AMI"[常用字段]</w:t>
      </w:r>
    </w:p>
    <w:p w14:paraId="4AB31033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  <w:t>#2 "PCI"[常用字段] OR "经皮冠状动脉介入治疗"[常用字段] OR "冠状动脉介入"[常用字段]</w:t>
      </w:r>
    </w:p>
    <w:p w14:paraId="07F6BF84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  <w:t>#3 "心力衰竭"[常用字段] OR "心衰"[常用字段] OR "HF"[常用字段]</w:t>
      </w:r>
    </w:p>
    <w:p w14:paraId="533DF2BF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  <w:t>#4 "模型"[常用字段] OR "预测"[常用字段] OR "风险"[常用字段] OR "评分"[常用字段] OR "列线图"[常用字段] OR "机器学习模型"[常用字段] OR "预测规则"[常用字段]</w:t>
      </w:r>
    </w:p>
    <w:p w14:paraId="7065B737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23232"/>
          <w:spacing w:val="0"/>
          <w:kern w:val="0"/>
          <w:sz w:val="21"/>
          <w:szCs w:val="21"/>
          <w:lang w:val="en-US" w:eastAsia="zh-CN" w:bidi="ar"/>
        </w:rPr>
        <w:t>#5 #1 AND #2 AND #3 AND #4</w:t>
      </w:r>
    </w:p>
    <w:p w14:paraId="1CD1888A">
      <w:pP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Noto Sans SC">
    <w:panose1 w:val="020B0200000000000000"/>
    <w:charset w:val="86"/>
    <w:family w:val="auto"/>
    <w:pitch w:val="default"/>
    <w:sig w:usb0="20000083" w:usb1="2ADF3C10" w:usb2="00000016" w:usb3="00000000" w:csb0="60060107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A654C4"/>
    <w:rsid w:val="000F6530"/>
    <w:rsid w:val="00606B82"/>
    <w:rsid w:val="00642FFC"/>
    <w:rsid w:val="00BE6D7B"/>
    <w:rsid w:val="010D2D88"/>
    <w:rsid w:val="012C3219"/>
    <w:rsid w:val="014569EF"/>
    <w:rsid w:val="01811737"/>
    <w:rsid w:val="01A166CC"/>
    <w:rsid w:val="022D324A"/>
    <w:rsid w:val="023C0122"/>
    <w:rsid w:val="025504E7"/>
    <w:rsid w:val="02582B98"/>
    <w:rsid w:val="02C67F03"/>
    <w:rsid w:val="032631DC"/>
    <w:rsid w:val="03317B18"/>
    <w:rsid w:val="036E7271"/>
    <w:rsid w:val="03971255"/>
    <w:rsid w:val="03993B33"/>
    <w:rsid w:val="044904C1"/>
    <w:rsid w:val="049B00AA"/>
    <w:rsid w:val="04B23DFB"/>
    <w:rsid w:val="04C57DC6"/>
    <w:rsid w:val="0548329C"/>
    <w:rsid w:val="05677830"/>
    <w:rsid w:val="05862C19"/>
    <w:rsid w:val="05CB1253"/>
    <w:rsid w:val="05D27870"/>
    <w:rsid w:val="05E82AE7"/>
    <w:rsid w:val="061E058F"/>
    <w:rsid w:val="06272B07"/>
    <w:rsid w:val="066D09ED"/>
    <w:rsid w:val="069229E8"/>
    <w:rsid w:val="06AB4189"/>
    <w:rsid w:val="06AD471B"/>
    <w:rsid w:val="06C75B0E"/>
    <w:rsid w:val="06E11566"/>
    <w:rsid w:val="078473AA"/>
    <w:rsid w:val="079C34E8"/>
    <w:rsid w:val="07B611B3"/>
    <w:rsid w:val="07F85DCC"/>
    <w:rsid w:val="081606EA"/>
    <w:rsid w:val="083870C3"/>
    <w:rsid w:val="08544303"/>
    <w:rsid w:val="086B6573"/>
    <w:rsid w:val="087074E5"/>
    <w:rsid w:val="08864720"/>
    <w:rsid w:val="08BA290D"/>
    <w:rsid w:val="09122125"/>
    <w:rsid w:val="093936A7"/>
    <w:rsid w:val="094D69CB"/>
    <w:rsid w:val="09606FB5"/>
    <w:rsid w:val="09696844"/>
    <w:rsid w:val="09D05B4E"/>
    <w:rsid w:val="09EF66AF"/>
    <w:rsid w:val="09F97162"/>
    <w:rsid w:val="0A383AEF"/>
    <w:rsid w:val="0A9D0E8E"/>
    <w:rsid w:val="0ACE0813"/>
    <w:rsid w:val="0AEB5322"/>
    <w:rsid w:val="0B1400D5"/>
    <w:rsid w:val="0B690A73"/>
    <w:rsid w:val="0B7B72A9"/>
    <w:rsid w:val="0B874DFC"/>
    <w:rsid w:val="0B925084"/>
    <w:rsid w:val="0BCB4C64"/>
    <w:rsid w:val="0BF06D14"/>
    <w:rsid w:val="0C8155D8"/>
    <w:rsid w:val="0C840240"/>
    <w:rsid w:val="0D5D184E"/>
    <w:rsid w:val="0D9A04B9"/>
    <w:rsid w:val="0DA61AD1"/>
    <w:rsid w:val="0DE67371"/>
    <w:rsid w:val="0DF50141"/>
    <w:rsid w:val="0E437A1E"/>
    <w:rsid w:val="0E536786"/>
    <w:rsid w:val="0E7F103B"/>
    <w:rsid w:val="0E96448F"/>
    <w:rsid w:val="0F093F64"/>
    <w:rsid w:val="0F0D7F0D"/>
    <w:rsid w:val="0F135E02"/>
    <w:rsid w:val="0F855099"/>
    <w:rsid w:val="0F9506AE"/>
    <w:rsid w:val="0FB177AE"/>
    <w:rsid w:val="10977E24"/>
    <w:rsid w:val="10AC2019"/>
    <w:rsid w:val="10B233AA"/>
    <w:rsid w:val="10C91575"/>
    <w:rsid w:val="10E63C3D"/>
    <w:rsid w:val="110D2043"/>
    <w:rsid w:val="118D7563"/>
    <w:rsid w:val="11A03AC5"/>
    <w:rsid w:val="11A2183F"/>
    <w:rsid w:val="11B53EC4"/>
    <w:rsid w:val="11C1565C"/>
    <w:rsid w:val="12440F76"/>
    <w:rsid w:val="125748D3"/>
    <w:rsid w:val="12966B5B"/>
    <w:rsid w:val="12C71E63"/>
    <w:rsid w:val="12FF0E85"/>
    <w:rsid w:val="13006C2C"/>
    <w:rsid w:val="139608B5"/>
    <w:rsid w:val="13C644A0"/>
    <w:rsid w:val="140A3902"/>
    <w:rsid w:val="14513AFC"/>
    <w:rsid w:val="14A255FE"/>
    <w:rsid w:val="14CB4987"/>
    <w:rsid w:val="15085FF0"/>
    <w:rsid w:val="150F68E6"/>
    <w:rsid w:val="158144A1"/>
    <w:rsid w:val="15C21717"/>
    <w:rsid w:val="15C60809"/>
    <w:rsid w:val="15CF5EC9"/>
    <w:rsid w:val="160742EF"/>
    <w:rsid w:val="16102B35"/>
    <w:rsid w:val="162F7B5A"/>
    <w:rsid w:val="164520A3"/>
    <w:rsid w:val="166C245A"/>
    <w:rsid w:val="167E7063"/>
    <w:rsid w:val="168153D3"/>
    <w:rsid w:val="169C3E75"/>
    <w:rsid w:val="16E63F7A"/>
    <w:rsid w:val="16EE4D9F"/>
    <w:rsid w:val="16EE50E8"/>
    <w:rsid w:val="16F5507A"/>
    <w:rsid w:val="17977907"/>
    <w:rsid w:val="17AB4114"/>
    <w:rsid w:val="17DD73B6"/>
    <w:rsid w:val="17F11E26"/>
    <w:rsid w:val="17F7674E"/>
    <w:rsid w:val="18604A5D"/>
    <w:rsid w:val="18BD7EEA"/>
    <w:rsid w:val="19262A2D"/>
    <w:rsid w:val="194535BD"/>
    <w:rsid w:val="1982359D"/>
    <w:rsid w:val="19963F5B"/>
    <w:rsid w:val="19D14E4F"/>
    <w:rsid w:val="19E451C2"/>
    <w:rsid w:val="19FE117B"/>
    <w:rsid w:val="1A047AD7"/>
    <w:rsid w:val="1A215487"/>
    <w:rsid w:val="1A805D00"/>
    <w:rsid w:val="1A81210C"/>
    <w:rsid w:val="1ADB0B35"/>
    <w:rsid w:val="1ADE21B8"/>
    <w:rsid w:val="1AEE3E73"/>
    <w:rsid w:val="1AF0655E"/>
    <w:rsid w:val="1AFA685C"/>
    <w:rsid w:val="1B3B5D54"/>
    <w:rsid w:val="1B465163"/>
    <w:rsid w:val="1B6966C4"/>
    <w:rsid w:val="1B6C6613"/>
    <w:rsid w:val="1BDF1904"/>
    <w:rsid w:val="1BE46183"/>
    <w:rsid w:val="1C415578"/>
    <w:rsid w:val="1C43760D"/>
    <w:rsid w:val="1C756FC3"/>
    <w:rsid w:val="1C992C82"/>
    <w:rsid w:val="1CF6776D"/>
    <w:rsid w:val="1D0309E6"/>
    <w:rsid w:val="1D562B91"/>
    <w:rsid w:val="1D63762B"/>
    <w:rsid w:val="1D8F7BB2"/>
    <w:rsid w:val="1DB20CFF"/>
    <w:rsid w:val="1DC5255B"/>
    <w:rsid w:val="1E095819"/>
    <w:rsid w:val="1E0A4641"/>
    <w:rsid w:val="1E1948B8"/>
    <w:rsid w:val="1E1C00CF"/>
    <w:rsid w:val="1E8E141A"/>
    <w:rsid w:val="1E983252"/>
    <w:rsid w:val="1F445CD2"/>
    <w:rsid w:val="1F6D5DF1"/>
    <w:rsid w:val="1FA24782"/>
    <w:rsid w:val="1FB950FF"/>
    <w:rsid w:val="1FD13F97"/>
    <w:rsid w:val="20085765"/>
    <w:rsid w:val="20237EEE"/>
    <w:rsid w:val="20805DC2"/>
    <w:rsid w:val="211162CD"/>
    <w:rsid w:val="211943A9"/>
    <w:rsid w:val="212F15EF"/>
    <w:rsid w:val="21721FAC"/>
    <w:rsid w:val="21737C6D"/>
    <w:rsid w:val="219655C6"/>
    <w:rsid w:val="219904D0"/>
    <w:rsid w:val="22140F0E"/>
    <w:rsid w:val="22362AF6"/>
    <w:rsid w:val="225A63F0"/>
    <w:rsid w:val="22A05EA6"/>
    <w:rsid w:val="22E027F8"/>
    <w:rsid w:val="232C605F"/>
    <w:rsid w:val="23AE3D27"/>
    <w:rsid w:val="24193E57"/>
    <w:rsid w:val="245B798F"/>
    <w:rsid w:val="245E356B"/>
    <w:rsid w:val="24635791"/>
    <w:rsid w:val="24720358"/>
    <w:rsid w:val="24A73887"/>
    <w:rsid w:val="24F77DD4"/>
    <w:rsid w:val="25011721"/>
    <w:rsid w:val="250C66B6"/>
    <w:rsid w:val="251759B6"/>
    <w:rsid w:val="25453269"/>
    <w:rsid w:val="2565406D"/>
    <w:rsid w:val="25825C57"/>
    <w:rsid w:val="259F67BD"/>
    <w:rsid w:val="26571CD1"/>
    <w:rsid w:val="26707F59"/>
    <w:rsid w:val="268A1910"/>
    <w:rsid w:val="270A1674"/>
    <w:rsid w:val="27654081"/>
    <w:rsid w:val="27EC3365"/>
    <w:rsid w:val="281560DD"/>
    <w:rsid w:val="28176E42"/>
    <w:rsid w:val="282B6983"/>
    <w:rsid w:val="284117A7"/>
    <w:rsid w:val="288813CD"/>
    <w:rsid w:val="28CD55B5"/>
    <w:rsid w:val="29072458"/>
    <w:rsid w:val="29774B25"/>
    <w:rsid w:val="29B3729F"/>
    <w:rsid w:val="2A4B4DA0"/>
    <w:rsid w:val="2B63782A"/>
    <w:rsid w:val="2C2047BD"/>
    <w:rsid w:val="2C7A36DD"/>
    <w:rsid w:val="2C8B1706"/>
    <w:rsid w:val="2CF85F55"/>
    <w:rsid w:val="2D023638"/>
    <w:rsid w:val="2D037462"/>
    <w:rsid w:val="2D2D2025"/>
    <w:rsid w:val="2DC463F9"/>
    <w:rsid w:val="2E0D6461"/>
    <w:rsid w:val="2E171629"/>
    <w:rsid w:val="2E45671E"/>
    <w:rsid w:val="2EB01066"/>
    <w:rsid w:val="2EDF1CDF"/>
    <w:rsid w:val="2EEC435F"/>
    <w:rsid w:val="2F0B17E6"/>
    <w:rsid w:val="2F5A4F71"/>
    <w:rsid w:val="2F655A23"/>
    <w:rsid w:val="2F727841"/>
    <w:rsid w:val="2F7F4A72"/>
    <w:rsid w:val="2FAC3555"/>
    <w:rsid w:val="302F1EBA"/>
    <w:rsid w:val="306928B3"/>
    <w:rsid w:val="30703559"/>
    <w:rsid w:val="30A654C4"/>
    <w:rsid w:val="30EF70CE"/>
    <w:rsid w:val="30F60B9C"/>
    <w:rsid w:val="311422CE"/>
    <w:rsid w:val="31703170"/>
    <w:rsid w:val="31C203CF"/>
    <w:rsid w:val="321648F1"/>
    <w:rsid w:val="323520CE"/>
    <w:rsid w:val="32655090"/>
    <w:rsid w:val="326739DC"/>
    <w:rsid w:val="32A46C23"/>
    <w:rsid w:val="32DA76A9"/>
    <w:rsid w:val="32DF754E"/>
    <w:rsid w:val="331A648E"/>
    <w:rsid w:val="334C1A81"/>
    <w:rsid w:val="33BF69E3"/>
    <w:rsid w:val="34210FD8"/>
    <w:rsid w:val="342403A6"/>
    <w:rsid w:val="343E16B9"/>
    <w:rsid w:val="347B4250"/>
    <w:rsid w:val="3496667C"/>
    <w:rsid w:val="34D31FEA"/>
    <w:rsid w:val="354E0F5A"/>
    <w:rsid w:val="358E6CD4"/>
    <w:rsid w:val="35B752BE"/>
    <w:rsid w:val="35F20C71"/>
    <w:rsid w:val="36796E64"/>
    <w:rsid w:val="369952CB"/>
    <w:rsid w:val="36A763D9"/>
    <w:rsid w:val="36F40CD2"/>
    <w:rsid w:val="375935C8"/>
    <w:rsid w:val="377B1C6B"/>
    <w:rsid w:val="378A36CD"/>
    <w:rsid w:val="37EA5861"/>
    <w:rsid w:val="381766D6"/>
    <w:rsid w:val="38305E97"/>
    <w:rsid w:val="38D75392"/>
    <w:rsid w:val="391C4B98"/>
    <w:rsid w:val="39CE4BD7"/>
    <w:rsid w:val="3A074CBF"/>
    <w:rsid w:val="3A182841"/>
    <w:rsid w:val="3A286502"/>
    <w:rsid w:val="3A46604B"/>
    <w:rsid w:val="3A59775E"/>
    <w:rsid w:val="3ADC1899"/>
    <w:rsid w:val="3ADC58CC"/>
    <w:rsid w:val="3B0F733B"/>
    <w:rsid w:val="3B2939A2"/>
    <w:rsid w:val="3B4825F2"/>
    <w:rsid w:val="3B7738CC"/>
    <w:rsid w:val="3C0C7463"/>
    <w:rsid w:val="3C5E2F45"/>
    <w:rsid w:val="3CD51BC9"/>
    <w:rsid w:val="3CDD20BE"/>
    <w:rsid w:val="3CEB0F88"/>
    <w:rsid w:val="3CF269EC"/>
    <w:rsid w:val="3CFF7826"/>
    <w:rsid w:val="3D5952C5"/>
    <w:rsid w:val="3D9E6C95"/>
    <w:rsid w:val="3DAC5297"/>
    <w:rsid w:val="3E967F1D"/>
    <w:rsid w:val="3ED403EC"/>
    <w:rsid w:val="3F0361C2"/>
    <w:rsid w:val="3F764BCB"/>
    <w:rsid w:val="3F897780"/>
    <w:rsid w:val="3FE23250"/>
    <w:rsid w:val="40432453"/>
    <w:rsid w:val="40670D6C"/>
    <w:rsid w:val="41010FD6"/>
    <w:rsid w:val="413B6411"/>
    <w:rsid w:val="41461C80"/>
    <w:rsid w:val="416B78CB"/>
    <w:rsid w:val="419A366E"/>
    <w:rsid w:val="41A75ABF"/>
    <w:rsid w:val="41C47AA1"/>
    <w:rsid w:val="41D54810"/>
    <w:rsid w:val="42312AA1"/>
    <w:rsid w:val="42401F3D"/>
    <w:rsid w:val="425E343E"/>
    <w:rsid w:val="42653641"/>
    <w:rsid w:val="42731CAE"/>
    <w:rsid w:val="42742590"/>
    <w:rsid w:val="428D3339"/>
    <w:rsid w:val="43162C68"/>
    <w:rsid w:val="43230881"/>
    <w:rsid w:val="43326CC4"/>
    <w:rsid w:val="436D7B3B"/>
    <w:rsid w:val="43850AB8"/>
    <w:rsid w:val="438F5883"/>
    <w:rsid w:val="43B179BA"/>
    <w:rsid w:val="43B664A7"/>
    <w:rsid w:val="43D471CA"/>
    <w:rsid w:val="43E7076A"/>
    <w:rsid w:val="444627CD"/>
    <w:rsid w:val="44657C24"/>
    <w:rsid w:val="447C4CC1"/>
    <w:rsid w:val="448820FF"/>
    <w:rsid w:val="44FE1362"/>
    <w:rsid w:val="44FF7F60"/>
    <w:rsid w:val="4509672D"/>
    <w:rsid w:val="45A56AD5"/>
    <w:rsid w:val="45CC1394"/>
    <w:rsid w:val="45DB0ABE"/>
    <w:rsid w:val="460454A8"/>
    <w:rsid w:val="46060A42"/>
    <w:rsid w:val="46184827"/>
    <w:rsid w:val="468F7FCC"/>
    <w:rsid w:val="46D77DF7"/>
    <w:rsid w:val="4724367F"/>
    <w:rsid w:val="47320472"/>
    <w:rsid w:val="474C4745"/>
    <w:rsid w:val="476F1E9E"/>
    <w:rsid w:val="47990AA7"/>
    <w:rsid w:val="47BD2D0D"/>
    <w:rsid w:val="47F006CB"/>
    <w:rsid w:val="480E766F"/>
    <w:rsid w:val="48107DD6"/>
    <w:rsid w:val="484246B5"/>
    <w:rsid w:val="4854690D"/>
    <w:rsid w:val="48592FA4"/>
    <w:rsid w:val="48A0705F"/>
    <w:rsid w:val="48DE42C1"/>
    <w:rsid w:val="48E24583"/>
    <w:rsid w:val="491E3ECB"/>
    <w:rsid w:val="493741B0"/>
    <w:rsid w:val="49430796"/>
    <w:rsid w:val="49554FD6"/>
    <w:rsid w:val="49C52F54"/>
    <w:rsid w:val="49FE5633"/>
    <w:rsid w:val="4A847958"/>
    <w:rsid w:val="4BDE7412"/>
    <w:rsid w:val="4BEB6807"/>
    <w:rsid w:val="4C364A53"/>
    <w:rsid w:val="4C412BE4"/>
    <w:rsid w:val="4C89376A"/>
    <w:rsid w:val="4C972D18"/>
    <w:rsid w:val="4CC01DC2"/>
    <w:rsid w:val="4CD249BE"/>
    <w:rsid w:val="4CF75276"/>
    <w:rsid w:val="4D3B58BA"/>
    <w:rsid w:val="4D8B450D"/>
    <w:rsid w:val="4DC84E54"/>
    <w:rsid w:val="4DFE4B0A"/>
    <w:rsid w:val="4E251720"/>
    <w:rsid w:val="4E7A042A"/>
    <w:rsid w:val="4EEC684B"/>
    <w:rsid w:val="4EF37AF5"/>
    <w:rsid w:val="4F0A3AB1"/>
    <w:rsid w:val="4FC753D8"/>
    <w:rsid w:val="506F62FE"/>
    <w:rsid w:val="50881DAE"/>
    <w:rsid w:val="511D1453"/>
    <w:rsid w:val="515A3142"/>
    <w:rsid w:val="516107BC"/>
    <w:rsid w:val="516629EC"/>
    <w:rsid w:val="518138BA"/>
    <w:rsid w:val="518600A5"/>
    <w:rsid w:val="51B20C6D"/>
    <w:rsid w:val="51C14BA2"/>
    <w:rsid w:val="51C4186F"/>
    <w:rsid w:val="51ED771A"/>
    <w:rsid w:val="5223242C"/>
    <w:rsid w:val="525E4B40"/>
    <w:rsid w:val="526654EC"/>
    <w:rsid w:val="527D3611"/>
    <w:rsid w:val="52923C64"/>
    <w:rsid w:val="529878CA"/>
    <w:rsid w:val="529D2767"/>
    <w:rsid w:val="52A321F9"/>
    <w:rsid w:val="52D05B85"/>
    <w:rsid w:val="534E27BE"/>
    <w:rsid w:val="537F0924"/>
    <w:rsid w:val="53A0525E"/>
    <w:rsid w:val="56427AA0"/>
    <w:rsid w:val="567D6421"/>
    <w:rsid w:val="56941045"/>
    <w:rsid w:val="56DD37A8"/>
    <w:rsid w:val="56F9105F"/>
    <w:rsid w:val="56FA17F4"/>
    <w:rsid w:val="581300A5"/>
    <w:rsid w:val="58344A70"/>
    <w:rsid w:val="584E2341"/>
    <w:rsid w:val="58B372EA"/>
    <w:rsid w:val="590140CA"/>
    <w:rsid w:val="59792A7A"/>
    <w:rsid w:val="59993B3C"/>
    <w:rsid w:val="59FE0132"/>
    <w:rsid w:val="5A0047C0"/>
    <w:rsid w:val="5A5C2336"/>
    <w:rsid w:val="5A936127"/>
    <w:rsid w:val="5ABC59BD"/>
    <w:rsid w:val="5ABE4A26"/>
    <w:rsid w:val="5AC801A4"/>
    <w:rsid w:val="5AF343CA"/>
    <w:rsid w:val="5B696139"/>
    <w:rsid w:val="5B89427E"/>
    <w:rsid w:val="5BD41F53"/>
    <w:rsid w:val="5C2B2712"/>
    <w:rsid w:val="5C685211"/>
    <w:rsid w:val="5C7A1638"/>
    <w:rsid w:val="5C9F481F"/>
    <w:rsid w:val="5CB978AC"/>
    <w:rsid w:val="5D2454AA"/>
    <w:rsid w:val="5D8344AC"/>
    <w:rsid w:val="5D9D75CA"/>
    <w:rsid w:val="5DAB31C3"/>
    <w:rsid w:val="5E0118A9"/>
    <w:rsid w:val="5E6E6531"/>
    <w:rsid w:val="5EE442D7"/>
    <w:rsid w:val="5F4A4ECE"/>
    <w:rsid w:val="60417B0F"/>
    <w:rsid w:val="60452C27"/>
    <w:rsid w:val="605A4DD6"/>
    <w:rsid w:val="60674ECD"/>
    <w:rsid w:val="60A73BFB"/>
    <w:rsid w:val="60C9265A"/>
    <w:rsid w:val="60E73409"/>
    <w:rsid w:val="613A3EB4"/>
    <w:rsid w:val="619B3D4A"/>
    <w:rsid w:val="61DD6F55"/>
    <w:rsid w:val="62825AE0"/>
    <w:rsid w:val="628F0A1B"/>
    <w:rsid w:val="62980AE1"/>
    <w:rsid w:val="62B70903"/>
    <w:rsid w:val="62C30FDB"/>
    <w:rsid w:val="6300132F"/>
    <w:rsid w:val="631C5C81"/>
    <w:rsid w:val="6337436F"/>
    <w:rsid w:val="637A007B"/>
    <w:rsid w:val="63AF3094"/>
    <w:rsid w:val="63E67E55"/>
    <w:rsid w:val="63EA501C"/>
    <w:rsid w:val="64DF352F"/>
    <w:rsid w:val="651B4851"/>
    <w:rsid w:val="6551064E"/>
    <w:rsid w:val="65A24238"/>
    <w:rsid w:val="65CA55E3"/>
    <w:rsid w:val="65D56814"/>
    <w:rsid w:val="65E8680C"/>
    <w:rsid w:val="667C7F34"/>
    <w:rsid w:val="66B9486F"/>
    <w:rsid w:val="670A3312"/>
    <w:rsid w:val="67377B58"/>
    <w:rsid w:val="67384795"/>
    <w:rsid w:val="67B8424A"/>
    <w:rsid w:val="680A56EA"/>
    <w:rsid w:val="682A73AA"/>
    <w:rsid w:val="6851547D"/>
    <w:rsid w:val="68633A4D"/>
    <w:rsid w:val="68707832"/>
    <w:rsid w:val="68751999"/>
    <w:rsid w:val="68871803"/>
    <w:rsid w:val="690C5469"/>
    <w:rsid w:val="693E3770"/>
    <w:rsid w:val="69465B6D"/>
    <w:rsid w:val="699374A8"/>
    <w:rsid w:val="699E398B"/>
    <w:rsid w:val="69C82AF3"/>
    <w:rsid w:val="6A3375F9"/>
    <w:rsid w:val="6A4454D7"/>
    <w:rsid w:val="6A500C35"/>
    <w:rsid w:val="6A805DCE"/>
    <w:rsid w:val="6AB01CFB"/>
    <w:rsid w:val="6AC654E4"/>
    <w:rsid w:val="6ACF2B69"/>
    <w:rsid w:val="6AD53D15"/>
    <w:rsid w:val="6B1A58DB"/>
    <w:rsid w:val="6B94407A"/>
    <w:rsid w:val="6C646B64"/>
    <w:rsid w:val="6CC0227D"/>
    <w:rsid w:val="6CD95820"/>
    <w:rsid w:val="6CDC5289"/>
    <w:rsid w:val="6D4E495E"/>
    <w:rsid w:val="6D4E5575"/>
    <w:rsid w:val="6D7615C8"/>
    <w:rsid w:val="6DA267E4"/>
    <w:rsid w:val="6E2D720A"/>
    <w:rsid w:val="6E3272D1"/>
    <w:rsid w:val="6E4B5448"/>
    <w:rsid w:val="6E4D26B5"/>
    <w:rsid w:val="6E8821E7"/>
    <w:rsid w:val="6E940AB6"/>
    <w:rsid w:val="6EA50EA3"/>
    <w:rsid w:val="6EE927D3"/>
    <w:rsid w:val="6F603731"/>
    <w:rsid w:val="6F61412E"/>
    <w:rsid w:val="6F6B2F55"/>
    <w:rsid w:val="6F6F5D4E"/>
    <w:rsid w:val="6FE629D5"/>
    <w:rsid w:val="6FEA1CD1"/>
    <w:rsid w:val="702F56FC"/>
    <w:rsid w:val="70E1389E"/>
    <w:rsid w:val="717560CB"/>
    <w:rsid w:val="71A80033"/>
    <w:rsid w:val="71A97693"/>
    <w:rsid w:val="71F34197"/>
    <w:rsid w:val="72212ADC"/>
    <w:rsid w:val="72306E26"/>
    <w:rsid w:val="731C333F"/>
    <w:rsid w:val="732751B0"/>
    <w:rsid w:val="737368C1"/>
    <w:rsid w:val="73A174CC"/>
    <w:rsid w:val="73D32796"/>
    <w:rsid w:val="73D565AE"/>
    <w:rsid w:val="74095CB6"/>
    <w:rsid w:val="74157D13"/>
    <w:rsid w:val="74370803"/>
    <w:rsid w:val="749E150F"/>
    <w:rsid w:val="74D250FD"/>
    <w:rsid w:val="74E1008C"/>
    <w:rsid w:val="753F6B40"/>
    <w:rsid w:val="757B08D7"/>
    <w:rsid w:val="75856A5C"/>
    <w:rsid w:val="759030A5"/>
    <w:rsid w:val="75A4328A"/>
    <w:rsid w:val="75D12997"/>
    <w:rsid w:val="767808F5"/>
    <w:rsid w:val="76AB2E73"/>
    <w:rsid w:val="770D3639"/>
    <w:rsid w:val="772C6D80"/>
    <w:rsid w:val="776127BA"/>
    <w:rsid w:val="77806C59"/>
    <w:rsid w:val="77ED6D0E"/>
    <w:rsid w:val="77F758F2"/>
    <w:rsid w:val="780C3C66"/>
    <w:rsid w:val="781E65A9"/>
    <w:rsid w:val="7845102F"/>
    <w:rsid w:val="78CC049E"/>
    <w:rsid w:val="793E0179"/>
    <w:rsid w:val="794838B7"/>
    <w:rsid w:val="798135DA"/>
    <w:rsid w:val="79AB4966"/>
    <w:rsid w:val="79B8462F"/>
    <w:rsid w:val="7B341F58"/>
    <w:rsid w:val="7B410DD5"/>
    <w:rsid w:val="7B494293"/>
    <w:rsid w:val="7B7A4817"/>
    <w:rsid w:val="7BAF3250"/>
    <w:rsid w:val="7BB01E18"/>
    <w:rsid w:val="7BD23124"/>
    <w:rsid w:val="7BDB2B1D"/>
    <w:rsid w:val="7BDD1733"/>
    <w:rsid w:val="7BEE22DF"/>
    <w:rsid w:val="7BEE2A7C"/>
    <w:rsid w:val="7BF912E4"/>
    <w:rsid w:val="7C405469"/>
    <w:rsid w:val="7CE2611B"/>
    <w:rsid w:val="7D285BE5"/>
    <w:rsid w:val="7D3A09F3"/>
    <w:rsid w:val="7D545E22"/>
    <w:rsid w:val="7DA56559"/>
    <w:rsid w:val="7DC353FC"/>
    <w:rsid w:val="7DC839A9"/>
    <w:rsid w:val="7DEC7EAE"/>
    <w:rsid w:val="7DF81EFF"/>
    <w:rsid w:val="7E015A4F"/>
    <w:rsid w:val="7E1C1D61"/>
    <w:rsid w:val="7E4C7E71"/>
    <w:rsid w:val="7ED35126"/>
    <w:rsid w:val="7EF35E05"/>
    <w:rsid w:val="7FE16109"/>
    <w:rsid w:val="7FF75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91</Words>
  <Characters>2551</Characters>
  <Lines>0</Lines>
  <Paragraphs>0</Paragraphs>
  <TotalTime>22</TotalTime>
  <ScaleCrop>false</ScaleCrop>
  <LinksUpToDate>false</LinksUpToDate>
  <CharactersWithSpaces>283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7T11:25:00Z</dcterms:created>
  <dc:creator>Lxxiong</dc:creator>
  <cp:lastModifiedBy>Lxxiong</cp:lastModifiedBy>
  <dcterms:modified xsi:type="dcterms:W3CDTF">2025-11-17T19:23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EF79A27CCF534AD3A66454959BFA19E0_13</vt:lpwstr>
  </property>
  <property fmtid="{D5CDD505-2E9C-101B-9397-08002B2CF9AE}" pid="4" name="KSOTemplateDocerSaveRecord">
    <vt:lpwstr>eyJoZGlkIjoiODViY2JkMjU3NGYzZTEwMzZmMGFkZWViYmNkYWU3NDIiLCJ1c2VySWQiOiIyNDg2MjgzNTIifQ==</vt:lpwstr>
  </property>
</Properties>
</file>